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340"/>
        <w:gridCol w:w="2238"/>
        <w:gridCol w:w="1989"/>
      </w:tblGrid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</w:rPr>
              <w:t>Datab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</w:rPr>
              <w:t>Date searched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</w:rPr>
              <w:t>Limit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</w:rPr>
              <w:t>Number of results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Medli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1/06/202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English Language, Humans, 2010-Current (June 09, 2020)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60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PsycInf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1/06/202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Human and English Language and yr=”2010-Current”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485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ASS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6/06/202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English Language, 2010-Current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512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IB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6/06/202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English Language, 2010-Current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715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SCI &amp; SSC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6/06/202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English Language, 2010-2020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438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Tota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</w:rPr>
              <w:t>10,123</w:t>
            </w:r>
          </w:p>
        </w:tc>
      </w:tr>
      <w:tr>
        <w:trPr/>
        <w:tc>
          <w:tcPr>
            <w:tcW w:w="6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</w:rPr>
              <w:t>Total after deduplicat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b/>
                <w:b/>
                <w:bCs/>
                <w:sz w:val="20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sz w:val="20"/>
              </w:rPr>
            </w:r>
          </w:p>
        </w:tc>
      </w:tr>
    </w:tbl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Ovid MEDLINE(R) and Epub Ahead of Print, In-Process &amp; Other Non-Indexed Citations, Daily and Versions(R) &lt;1946 to June 09, 2020&gt;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     *Students/ (3334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     *Universities/ (1548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     1 and 2 (384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     (student$ adj3 (universit$ or "further education" or "higher education" or fe)).ti,ab. (2085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5     3 or 4 (2346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6     transition$.ti,ab. (40637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7     Social Adjustment/ (2322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8     adjustment$.ti,ab. (19253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9     Mental Health/ (3779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0     Mental Disorders/ (16171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1     (wellbeing or well being).ti,ab. (8922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2     mental health.ti,ab. (14061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3     Depression/ (11786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4     depress$.ab,ti. (45465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5     Anxiety/ (8020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6     exp Anxiety Disorders/ (7896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7     anxiet$.ab,ti. (18885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8     Suicide/ (39031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9     suicid$.ab,ti. (7674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0     6 or 7 or 8 or 9 or 10 or 11 or 12 or 13 or 14 or 15 or 16 or 17 or 18 or 19 (154412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1     5 and 20 (469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2     correlat$.ab,ti. (1859022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3     causal factor$.ab,ti. (549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4     risk factors/ (81897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5     factor$.ab,ti. (333219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6     Association/ (400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7     associat$.ab,ti. (443360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8     risk.ab,ti. (207819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9     exp Cohort Studies/ (199815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0     22 or 23 or 24 or 25 or 26 or 27 or 28 or 29 (955438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1     21 and 30 (322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2     limit 31 to (english language and humans and yr="2010 -Current") (160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3     from 32 keep 1-1600 (160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***************************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8:06:00Z</dcterms:created>
  <dc:creator/>
  <dc:description/>
  <cp:keywords/>
  <dc:language>en-US</dc:language>
  <cp:lastModifiedBy>Anna</cp:lastModifiedBy>
  <dcterms:modified xsi:type="dcterms:W3CDTF">2020-06-16T12:46:00Z</dcterms:modified>
  <cp:revision>10</cp:revision>
  <dc:subject/>
  <dc:title/>
</cp:coreProperties>
</file>